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AFDC4" w14:textId="224EC692" w:rsidR="007A40F0" w:rsidRPr="00091944" w:rsidRDefault="007A40F0" w:rsidP="00091944">
      <w:pPr>
        <w:jc w:val="center"/>
        <w:rPr>
          <w:szCs w:val="28"/>
        </w:rPr>
      </w:pPr>
      <w:r w:rsidRPr="00091944">
        <w:rPr>
          <w:rFonts w:eastAsia="宋体" w:hint="eastAsia"/>
          <w:b/>
          <w:szCs w:val="28"/>
          <w:lang w:eastAsia="zh-CN"/>
        </w:rPr>
        <w:t xml:space="preserve">Table </w:t>
      </w:r>
      <w:r w:rsidR="003C52E6">
        <w:rPr>
          <w:rFonts w:eastAsia="宋体" w:hint="eastAsia"/>
          <w:b/>
          <w:szCs w:val="28"/>
          <w:lang w:eastAsia="zh-CN"/>
        </w:rPr>
        <w:t>S2</w:t>
      </w:r>
      <w:r w:rsidRPr="00091944">
        <w:rPr>
          <w:rFonts w:eastAsia="宋体" w:cs="Times New Roman"/>
          <w:b/>
          <w:bCs/>
          <w:szCs w:val="28"/>
        </w:rPr>
        <w:t xml:space="preserve">| </w:t>
      </w:r>
      <w:r w:rsidRPr="00091944">
        <w:rPr>
          <w:rFonts w:eastAsia="宋体"/>
          <w:szCs w:val="28"/>
        </w:rPr>
        <w:t xml:space="preserve">Differentiating metabolites </w:t>
      </w:r>
      <w:r w:rsidRPr="00091944">
        <w:rPr>
          <w:rFonts w:eastAsia="宋体" w:hint="eastAsia"/>
          <w:szCs w:val="28"/>
          <w:lang w:eastAsia="zh-CN"/>
        </w:rPr>
        <w:t xml:space="preserve">with pairwise </w:t>
      </w:r>
      <w:r w:rsidRPr="00091944">
        <w:rPr>
          <w:rFonts w:eastAsia="宋体"/>
          <w:szCs w:val="28"/>
        </w:rPr>
        <w:t xml:space="preserve">between four </w:t>
      </w:r>
      <w:r w:rsidRPr="00091944">
        <w:rPr>
          <w:rFonts w:eastAsia="宋体" w:hint="eastAsia"/>
          <w:szCs w:val="28"/>
        </w:rPr>
        <w:t xml:space="preserve">regions with </w:t>
      </w:r>
      <w:r w:rsidRPr="00091944">
        <w:rPr>
          <w:rFonts w:eastAsia="宋体"/>
          <w:szCs w:val="28"/>
        </w:rPr>
        <w:t xml:space="preserve">VIP &gt; 1 and </w:t>
      </w:r>
      <w:r w:rsidRPr="00091944">
        <w:rPr>
          <w:rFonts w:eastAsia="宋体"/>
          <w:i/>
          <w:iCs/>
          <w:szCs w:val="28"/>
        </w:rPr>
        <w:t>P</w:t>
      </w:r>
      <w:r w:rsidRPr="00091944">
        <w:rPr>
          <w:rFonts w:eastAsia="宋体" w:hint="eastAsia"/>
          <w:szCs w:val="28"/>
        </w:rPr>
        <w:t>-</w:t>
      </w:r>
      <w:r w:rsidRPr="00091944">
        <w:rPr>
          <w:rFonts w:eastAsia="宋体"/>
          <w:szCs w:val="28"/>
        </w:rPr>
        <w:t>value &lt; 0.05</w:t>
      </w:r>
    </w:p>
    <w:tbl>
      <w:tblPr>
        <w:tblW w:w="555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7"/>
        <w:gridCol w:w="583"/>
        <w:gridCol w:w="4378"/>
        <w:gridCol w:w="779"/>
        <w:gridCol w:w="1320"/>
        <w:gridCol w:w="1325"/>
        <w:gridCol w:w="779"/>
        <w:gridCol w:w="996"/>
        <w:gridCol w:w="633"/>
        <w:gridCol w:w="38"/>
        <w:gridCol w:w="108"/>
      </w:tblGrid>
      <w:tr w:rsidR="0036393B" w:rsidRPr="002D2553" w14:paraId="2D36253B" w14:textId="77777777" w:rsidTr="0036393B">
        <w:trPr>
          <w:trHeight w:hRule="exact" w:val="470"/>
          <w:jc w:val="center"/>
        </w:trPr>
        <w:tc>
          <w:tcPr>
            <w:tcW w:w="3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E61E73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N</w:t>
            </w:r>
            <w:r w:rsidRPr="002D2553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o.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D7E1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Mode</w:t>
            </w:r>
          </w:p>
        </w:tc>
        <w:tc>
          <w:tcPr>
            <w:tcW w:w="17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8BC2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Metabolite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67416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m/z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024F8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Retention time</w:t>
            </w:r>
            <w:r w:rsidRPr="002D2553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(s)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01AE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Formula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43E8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VIP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F100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Fold change</w:t>
            </w:r>
          </w:p>
        </w:tc>
        <w:tc>
          <w:tcPr>
            <w:tcW w:w="342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75F0C" w14:textId="77777777" w:rsidR="007A40F0" w:rsidRPr="002D2553" w:rsidRDefault="007A40F0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/>
                <w:b/>
                <w:bCs/>
                <w:i/>
                <w:iCs/>
                <w:kern w:val="2"/>
                <w:sz w:val="15"/>
                <w:szCs w:val="15"/>
                <w:lang w:eastAsia="zh-CN"/>
              </w:rPr>
              <w:t>P</w:t>
            </w:r>
            <w:r w:rsidRPr="002D2553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-</w:t>
            </w:r>
            <w:r w:rsidRPr="002D2553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>value</w:t>
            </w:r>
          </w:p>
        </w:tc>
      </w:tr>
      <w:tr w:rsidR="0036393B" w:rsidRPr="002D2553" w14:paraId="393EA0B6" w14:textId="77777777" w:rsidTr="0036393B">
        <w:trPr>
          <w:gridAfter w:val="1"/>
          <w:wAfter w:w="54" w:type="pct"/>
          <w:trHeight w:hRule="exact" w:val="369"/>
          <w:jc w:val="center"/>
        </w:trPr>
        <w:tc>
          <w:tcPr>
            <w:tcW w:w="4946" w:type="pct"/>
            <w:gridSpan w:val="10"/>
            <w:tcBorders>
              <w:top w:val="single" w:sz="8" w:space="0" w:color="auto"/>
            </w:tcBorders>
            <w:vAlign w:val="center"/>
          </w:tcPr>
          <w:p w14:paraId="113F020E" w14:textId="77777777" w:rsidR="0036393B" w:rsidRPr="002D2553" w:rsidRDefault="0036393B" w:rsidP="0036393B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A519F4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Henan versus Guizhou</w:t>
            </w:r>
          </w:p>
        </w:tc>
      </w:tr>
      <w:tr w:rsidR="0036393B" w:rsidRPr="002D2553" w14:paraId="5E173ADF" w14:textId="77777777" w:rsidTr="0036393B">
        <w:trPr>
          <w:trHeight w:hRule="exact" w:val="369"/>
          <w:jc w:val="center"/>
        </w:trPr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14:paraId="32A846DA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2DFC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FB32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2/0</w:t>
            </w:r>
            <w:bookmarkStart w:id="0" w:name="_GoBack"/>
            <w:bookmarkEnd w:id="0"/>
            <w:r w:rsidRPr="002D2553">
              <w:rPr>
                <w:rFonts w:hint="eastAsia"/>
                <w:color w:val="000000"/>
                <w:sz w:val="15"/>
                <w:szCs w:val="15"/>
              </w:rPr>
              <w:t>:0)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B61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5E9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33335</w:t>
            </w:r>
          </w:p>
        </w:tc>
        <w:tc>
          <w:tcPr>
            <w:tcW w:w="5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6BF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1F7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970851</w:t>
            </w:r>
          </w:p>
        </w:tc>
        <w:tc>
          <w:tcPr>
            <w:tcW w:w="42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627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898707</w:t>
            </w:r>
          </w:p>
        </w:tc>
        <w:tc>
          <w:tcPr>
            <w:tcW w:w="342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2C4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5E-06</w:t>
            </w:r>
          </w:p>
        </w:tc>
      </w:tr>
      <w:tr w:rsidR="0036393B" w:rsidRPr="002D2553" w14:paraId="406D565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C3A5FFE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6816B1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DF626B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1(9Z)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37769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6.346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5CD8FB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7436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A0E57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2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33F163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89082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4565C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9269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F5F272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3E-06</w:t>
            </w:r>
          </w:p>
        </w:tc>
      </w:tr>
      <w:tr w:rsidR="0036393B" w:rsidRPr="002D2553" w14:paraId="0E41CE5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D96EFC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27A3FE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06F3204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(9Z,12Z-Octadecadienoyl-2-hydroxy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829C13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4.330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4E760F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1400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B8067E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81E15C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96308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355FF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23124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BB01C7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35E-07</w:t>
            </w:r>
          </w:p>
        </w:tc>
      </w:tr>
      <w:tr w:rsidR="0036393B" w:rsidRPr="002D2553" w14:paraId="6A2AE5F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D968F4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03EAF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055AD55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LPE(18:2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B70D8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8E99E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820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6B2428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FAEFD3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77339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34644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05159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2FF8784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45E-06</w:t>
            </w:r>
          </w:p>
        </w:tc>
      </w:tr>
      <w:tr w:rsidR="0036393B" w:rsidRPr="002D2553" w14:paraId="1076D06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AC58BC7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790109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CD9F6C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itr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0DE174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91.019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32FBB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93862D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8O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334569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16957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EB27E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8435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D66166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6E-07</w:t>
            </w:r>
          </w:p>
        </w:tc>
      </w:tr>
      <w:tr w:rsidR="0036393B" w:rsidRPr="002D2553" w14:paraId="616EAF0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924D3F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4E52D9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771382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29396D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8.293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30EABF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464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4E8183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6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6F5EEF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09317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DE472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62336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015CD5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3E-06</w:t>
            </w:r>
          </w:p>
        </w:tc>
      </w:tr>
      <w:tr w:rsidR="0036393B" w:rsidRPr="002D2553" w14:paraId="27EF3E6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E3E70A5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C7456F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639004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S(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3CD30D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2.28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1D84C2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8594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1EF358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6NO9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0E5A4C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9845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4EF689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850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F8C644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603</w:t>
            </w:r>
          </w:p>
        </w:tc>
      </w:tr>
      <w:tr w:rsidR="0036393B" w:rsidRPr="002D2553" w14:paraId="430ADB3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039A3A7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47F3E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0965455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0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D2181E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8.36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8070D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9190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F75318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DFB0BC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7887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006A9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15287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22055E9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3E-05</w:t>
            </w:r>
          </w:p>
        </w:tc>
      </w:tr>
      <w:tr w:rsidR="0036393B" w:rsidRPr="002D2553" w14:paraId="38826AE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2889956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6F2F3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D741D7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20:1(11Z)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A9A29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94.377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72B8FB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31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D35925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56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B3BB6D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375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E17E5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876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1B99B2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2E-06</w:t>
            </w:r>
          </w:p>
        </w:tc>
      </w:tr>
      <w:tr w:rsidR="0036393B" w:rsidRPr="002D2553" w14:paraId="7345118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E4B24A8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3CA48F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225D7F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hydroxyhex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E96B7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71.228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CC7A7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4864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F81FC2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6H32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8B3E38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9711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2C66B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56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1A6D6EE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5E-05</w:t>
            </w:r>
          </w:p>
        </w:tc>
      </w:tr>
      <w:tr w:rsidR="0036393B" w:rsidRPr="002D2553" w14:paraId="2D897CD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BBF2271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E99292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4CDCBA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LPC(18:3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60A04B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2.315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9635B1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6097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3AA31D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48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346A63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4780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863BD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11738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056923A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156</w:t>
            </w:r>
          </w:p>
        </w:tc>
      </w:tr>
      <w:tr w:rsidR="0036393B" w:rsidRPr="002D2553" w14:paraId="04AB0EF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E86D5F1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CA3AD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1A4138F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E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0:0/18:1(11Z)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332CE7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57.596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F27A5A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464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F0B3CF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6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D2E407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6239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6B2D2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4.372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4B025E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71E-05</w:t>
            </w:r>
          </w:p>
        </w:tc>
      </w:tr>
      <w:tr w:rsidR="0036393B" w:rsidRPr="002D2553" w14:paraId="438E7C7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16A2A32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0E17B6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75491EC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Hydroxy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12F714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7.134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41932F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49628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5C511D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20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44A0BF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1931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BAF38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0063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2A1D5D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779</w:t>
            </w:r>
          </w:p>
        </w:tc>
      </w:tr>
      <w:tr w:rsidR="0036393B" w:rsidRPr="002D2553" w14:paraId="6484F8B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C48FD5A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72C3AA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66D364D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Isopropylma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6D0B18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5.061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38241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567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7CD9D9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12O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62265E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9107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ACC29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3223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EB1C2A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64E-08</w:t>
            </w:r>
          </w:p>
        </w:tc>
      </w:tr>
      <w:tr w:rsidR="0036393B" w:rsidRPr="002D2553" w14:paraId="02AE172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C46C7A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266CBA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5C9EB78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annito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FF3A04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1.0718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059267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618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724F56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14O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FE6376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4926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DE8F20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0129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C995DB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81</w:t>
            </w:r>
          </w:p>
        </w:tc>
      </w:tr>
      <w:tr w:rsidR="0036393B" w:rsidRPr="002D2553" w14:paraId="2D6BA77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BBAA71A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2A9874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6CB7C93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Uridine 5'-Diphosphogalactos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1AF511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5.047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DC7DBC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99548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746CF5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5H24N2O17P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28BF32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0603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FADBE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740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BD31F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86E-05</w:t>
            </w:r>
          </w:p>
        </w:tc>
      </w:tr>
      <w:tr w:rsidR="0036393B" w:rsidRPr="002D2553" w14:paraId="5290662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604951E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8D950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53EA80D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a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65DEDB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3.014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C76042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396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68A81F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4H6O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AA7EDB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7008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57664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1286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6EFBF26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186</w:t>
            </w:r>
          </w:p>
        </w:tc>
      </w:tr>
      <w:tr w:rsidR="0036393B" w:rsidRPr="002D2553" w14:paraId="2795C3D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8AC2B02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FFAA5B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5DB4744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hydroxyhept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EDEED3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5.2437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93E394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5064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327655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7H34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96724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747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016B8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6590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2286C73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9222</w:t>
            </w:r>
          </w:p>
        </w:tc>
      </w:tr>
      <w:tr w:rsidR="0036393B" w:rsidRPr="002D2553" w14:paraId="7D2B27A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7875C7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F3D62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B6BF04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-Hydroxyanthrani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6EDF0F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2.035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431D4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972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6C656C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7N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1FBD60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9443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54F8EA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9663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821A10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41E-06</w:t>
            </w:r>
          </w:p>
        </w:tc>
      </w:tr>
      <w:tr w:rsidR="0036393B" w:rsidRPr="002D2553" w14:paraId="4B858CD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B9D7F58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42B440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6ADDEAD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Z,12Z-Linole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E87A86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59.473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5535C6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675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A0C494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2O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464510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78855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7848B4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1959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2DEE1B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46E-07</w:t>
            </w:r>
          </w:p>
        </w:tc>
      </w:tr>
      <w:tr w:rsidR="0036393B" w:rsidRPr="002D2553" w14:paraId="0A54CEC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D799EE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DD2BD1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38AE0BA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20:2(11Z,14Z)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00F04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92.361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70E0CD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3034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10F470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25D1B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3769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EADCA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23521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101ED81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44E-06</w:t>
            </w:r>
          </w:p>
        </w:tc>
      </w:tr>
      <w:tr w:rsidR="0036393B" w:rsidRPr="002D2553" w14:paraId="78BA990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28CD199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F51D4B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215A4D5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Farnesyl aceto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054F84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63.236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6C5FCE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483475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53A06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55978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23D6F2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067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79DEF06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126</w:t>
            </w:r>
          </w:p>
        </w:tc>
      </w:tr>
      <w:tr w:rsidR="0036393B" w:rsidRPr="002D2553" w14:paraId="3A53D71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98E99E9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EB341C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1DF0649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Tetrahydrodeoxycortisol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A4FA5C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7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97DA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891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8B7685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4O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F2A465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2848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DA54B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6312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69F0149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E-08</w:t>
            </w:r>
          </w:p>
        </w:tc>
      </w:tr>
      <w:tr w:rsidR="0036393B" w:rsidRPr="002D2553" w14:paraId="4BD57CD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D6EE066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1A3837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58F85BD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Methylbutyroylcarniti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AE7B2C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46.169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5C333B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874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CA3099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2H23NO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5B4664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161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C3E1D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2514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49BBFC9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66E-05</w:t>
            </w:r>
          </w:p>
        </w:tc>
      </w:tr>
      <w:tr w:rsidR="0036393B" w:rsidRPr="002D2553" w14:paraId="166A247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8229A4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28621D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2ECBF7F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Sphingosi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1F56D1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00.289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F65FBF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7135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67F336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7NO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8E4C57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569239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B797E5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7651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7EF19EE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52</w:t>
            </w:r>
          </w:p>
        </w:tc>
      </w:tr>
      <w:tr w:rsidR="0036393B" w:rsidRPr="002D2553" w14:paraId="63E90E0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106B325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9133CD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721249B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oyl-Phenylalani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2A1F0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0.33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989D4A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8950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7B121D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7H43N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16B9D3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3492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7AAFE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6762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5BB0CD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9195</w:t>
            </w:r>
          </w:p>
        </w:tc>
      </w:tr>
      <w:tr w:rsidR="0036393B" w:rsidRPr="002D2553" w14:paraId="5946D16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ECC0A3D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4B1D55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655295A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oyl-L-Serin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C448EF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803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D2DB5B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5068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DA1A78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NO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DA451F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3492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3E9307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0051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43F641C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1E-07</w:t>
            </w:r>
          </w:p>
        </w:tc>
      </w:tr>
      <w:tr w:rsidR="0036393B" w:rsidRPr="002D2553" w14:paraId="75EBFDF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CDD23C8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AB279B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4BF31A1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Ole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Ethanol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83CFDA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6.3049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DC084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332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237258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9NO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8A75E5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5324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DA451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1302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5B981F0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5</w:t>
            </w:r>
          </w:p>
        </w:tc>
      </w:tr>
      <w:tr w:rsidR="0036393B" w:rsidRPr="002D2553" w14:paraId="68A612B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97A575F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6576E0B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1C9749B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13R,14R)-7-Labdene-13,14,15-trio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2F3894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6.2996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3E76C6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165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03650A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6O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EC1217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1317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2C887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0306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317B778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2E-05</w:t>
            </w:r>
          </w:p>
        </w:tc>
      </w:tr>
      <w:tr w:rsidR="0036393B" w:rsidRPr="002D2553" w14:paraId="0AC01B7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6281287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0A5B930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7624EA3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Glucon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139CB9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95.051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144660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8116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80BE6C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12O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A12E6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90996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7E20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3456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6EA9FF9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39E-06</w:t>
            </w:r>
          </w:p>
        </w:tc>
      </w:tr>
      <w:tr w:rsidR="0036393B" w:rsidRPr="002D2553" w14:paraId="7859AFF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6EAF176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3E030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2C07D2A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0:0/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3283A4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7.2992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950ED8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17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0B4C97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0O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A2362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544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40407B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8231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69A84B3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449</w:t>
            </w:r>
          </w:p>
        </w:tc>
      </w:tr>
      <w:tr w:rsidR="0036393B" w:rsidRPr="002D2553" w14:paraId="087EF48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3C007F9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  <w:r w:rsidRPr="002D2553"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18FE975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  <w:hideMark/>
          </w:tcPr>
          <w:p w14:paraId="7A002A0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Linoleoyl Glycero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3588D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5.283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2730D50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76A421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8O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2765B8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0126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1A2F8F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3928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  <w:hideMark/>
          </w:tcPr>
          <w:p w14:paraId="143676F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203</w:t>
            </w:r>
          </w:p>
        </w:tc>
      </w:tr>
      <w:tr w:rsidR="0036393B" w:rsidRPr="002D2553" w14:paraId="41CA0C8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9773F6D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lastRenderedPageBreak/>
              <w:t>3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EC8F96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F150F8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18:1(9Z)/0:0/0:0)[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ra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]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6028F5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7.300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B41741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0045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90E6EE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0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9C0FBF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8191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B8E219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8378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6ABA4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477</w:t>
            </w:r>
          </w:p>
        </w:tc>
      </w:tr>
      <w:tr w:rsidR="0036393B" w:rsidRPr="002D2553" w14:paraId="557BB4E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F4FCE50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3AADE8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D26D60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inole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Ethanol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5EE8CB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4.289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99E4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254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9D5A6C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7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6B867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57184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C1183B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5983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6F6648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47</w:t>
            </w:r>
          </w:p>
        </w:tc>
      </w:tr>
      <w:tr w:rsidR="0036393B" w:rsidRPr="002D2553" w14:paraId="4CAA7AE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5D91483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3F4975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95ED5D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Fur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63DC4D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1.008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AB42C2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D0E2CF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E0731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2138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4AC5EB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638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3BAB47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96E-08</w:t>
            </w:r>
          </w:p>
        </w:tc>
      </w:tr>
      <w:tr w:rsidR="0036393B" w:rsidRPr="002D2553" w14:paraId="07BEC96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33A77F7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5191C7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F65E3F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Ganoder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 alph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2E823D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16.342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EB310F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6177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9FDB1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2H46O9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DA483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1456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4E16A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94622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DC91F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269</w:t>
            </w:r>
          </w:p>
        </w:tc>
      </w:tr>
      <w:tr w:rsidR="0036393B" w:rsidRPr="002D2553" w14:paraId="7ACAA81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D4096F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1ED07F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D57F82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linoleoyl va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2D7030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80.315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D9AD7E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8656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85904D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1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1BA31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24105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14C944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490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1E1496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063</w:t>
            </w:r>
          </w:p>
        </w:tc>
      </w:tr>
      <w:tr w:rsidR="0036393B" w:rsidRPr="002D2553" w14:paraId="7238677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B9EB3B3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260A8E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13D70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Arachidon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Serinol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06482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5.32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0A716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4892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CAD84F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39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7D1C31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407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535B29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2699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810A93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7379</w:t>
            </w:r>
          </w:p>
        </w:tc>
      </w:tr>
      <w:tr w:rsidR="0036393B" w:rsidRPr="002D2553" w14:paraId="3C8598B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8E61AD1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E9FB4F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FEF51D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Vaccen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B2439B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3.262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7C7F92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225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DAF14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4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0AACFD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322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3F3A33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055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4CAA0C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6098</w:t>
            </w:r>
          </w:p>
        </w:tc>
      </w:tr>
      <w:tr w:rsidR="0036393B" w:rsidRPr="002D2553" w14:paraId="6F20BC8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C3FF8A5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D32C82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036587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A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0:0/18:2(9Z,12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FEC994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3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2C1470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BCDE82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54EE9A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0752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F66267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72457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CDFC1F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7E-07</w:t>
            </w:r>
          </w:p>
        </w:tc>
      </w:tr>
      <w:tr w:rsidR="0036393B" w:rsidRPr="002D2553" w14:paraId="12BED42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5ED6FC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0E6963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91C88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6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6A5DC2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40.330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3FB601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DA32F3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8576CC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065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CF41A2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47346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B9C358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1E-05</w:t>
            </w:r>
          </w:p>
        </w:tc>
      </w:tr>
      <w:tr w:rsidR="0036393B" w:rsidRPr="002D2553" w14:paraId="30E572B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DDD16D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5C2CF1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D8F5EA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3beta,22E,24R)-Ergosta-4,6,8(14),22-tetraen-3-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02FEAF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77.319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955D09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121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C2FCF9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42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13B34C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763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763E82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5655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ECD9BF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224</w:t>
            </w:r>
          </w:p>
        </w:tc>
      </w:tr>
      <w:tr w:rsidR="0036393B" w:rsidRPr="002D2553" w14:paraId="44A026A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D6E35B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8105F0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71AD24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-Methyl-5-pentyl-2-furannon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01F13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09.241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48FBBB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1009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922766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2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A24924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6394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80D61D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9268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46EAAE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424</w:t>
            </w:r>
          </w:p>
        </w:tc>
      </w:tr>
      <w:tr w:rsidR="0036393B" w:rsidRPr="002D2553" w14:paraId="4210C51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EF8C038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7F30A7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1E58D8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inole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E73A8D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59.518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6214BC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750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64CB9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3N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E31F7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8166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B3B209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4941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65E7DE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511</w:t>
            </w:r>
          </w:p>
        </w:tc>
      </w:tr>
      <w:tr w:rsidR="0036393B" w:rsidRPr="002D2553" w14:paraId="21B52C8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86693DF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2439D8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6FF949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yl-Isoleuc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5F36BE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4.332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680102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4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9F7A24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5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C191A9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21848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1CFCE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7340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51FD82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871</w:t>
            </w:r>
          </w:p>
        </w:tc>
      </w:tr>
      <w:tr w:rsidR="0036393B" w:rsidRPr="002D2553" w14:paraId="3922BEA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E796239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1BA0D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99A792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Formaminobenzoylacetat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627D75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08.060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17DFC1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008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93C575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9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AEEA6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5425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06DC25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1977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DC5679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7E-06</w:t>
            </w:r>
          </w:p>
        </w:tc>
      </w:tr>
      <w:tr w:rsidR="0036393B" w:rsidRPr="002D2553" w14:paraId="3C377E9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4F7ECA0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63D6A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D20099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Stearoyl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11C77E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4.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C311D4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8962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33E164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FE85D2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5999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04B95E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7269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EC3E50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4E-06</w:t>
            </w:r>
          </w:p>
        </w:tc>
      </w:tr>
      <w:tr w:rsidR="0036393B" w:rsidRPr="002D2553" w14:paraId="1E44468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800305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A4C1A8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4A2967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 Lysophosphatid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C7342F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09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CDC377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4802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08A67F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2453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8C3B3C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3976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6D541A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5E-06</w:t>
            </w:r>
          </w:p>
        </w:tc>
      </w:tr>
      <w:tr w:rsidR="0036393B" w:rsidRPr="002D2553" w14:paraId="57D3F8A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C51D4D3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A5E76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4E94A5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1(9E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4D492F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4.32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A17C90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9055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D87F89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8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57C98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8573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6DA839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280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7F6883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4E-06</w:t>
            </w:r>
          </w:p>
        </w:tc>
      </w:tr>
      <w:tr w:rsidR="0036393B" w:rsidRPr="002D2553" w14:paraId="280883E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9F6D643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D86C00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809CF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213595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57711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1623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49A5D5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FABDB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74639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4D3F1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9542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47B44B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6E-07</w:t>
            </w:r>
          </w:p>
        </w:tc>
      </w:tr>
      <w:tr w:rsidR="0036393B" w:rsidRPr="002D2553" w14:paraId="40C373F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9B88004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614108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ACA63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E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6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57431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2.276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B6C32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8665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D6935D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2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843330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5845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50956A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3467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24F217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63</w:t>
            </w:r>
          </w:p>
        </w:tc>
      </w:tr>
      <w:tr w:rsidR="0036393B" w:rsidRPr="002D2553" w14:paraId="117B107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5440114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CEA20E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CFD001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-2-hydroxy-sn-glycero-3-phosphoethanolam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0F8E80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7E9B8E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7728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C67020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6C6BD4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586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157759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8574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346782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9E-07</w:t>
            </w:r>
          </w:p>
        </w:tc>
      </w:tr>
      <w:tr w:rsidR="0036393B" w:rsidRPr="002D2553" w14:paraId="6666C57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9324921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92C4E2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3BF9B3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Dopaquino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8B3684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6.035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B41B9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590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993921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9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57C66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0473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B63660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8599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F4D5F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2875</w:t>
            </w:r>
          </w:p>
        </w:tc>
      </w:tr>
      <w:tr w:rsidR="0036393B" w:rsidRPr="002D2553" w14:paraId="15BF9DC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FB25E6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8DCEFD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EE9AAB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Citramal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5476E1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9.019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05693D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91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47256C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8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77E88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433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0218EE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8746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2738B9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7E-09</w:t>
            </w:r>
          </w:p>
        </w:tc>
      </w:tr>
      <w:tr w:rsidR="0036393B" w:rsidRPr="002D2553" w14:paraId="21452D1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315181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B4AE03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287483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yroglutam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EA10F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8.0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09A9DC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91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A42D1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362BBF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900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D2199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3315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02CC9C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1E-05</w:t>
            </w:r>
          </w:p>
        </w:tc>
      </w:tr>
      <w:tr w:rsidR="0036393B" w:rsidRPr="002D2553" w14:paraId="1F3707B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5E05AE5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B0BE73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2B23C1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R)-2-hydroxystear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AB7212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99.259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E7FD23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03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8B0B49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6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0DD80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0571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42675F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7811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28764E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623</w:t>
            </w:r>
          </w:p>
        </w:tc>
      </w:tr>
      <w:tr w:rsidR="0036393B" w:rsidRPr="002D2553" w14:paraId="0E93BC4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D2F3BB1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811C1B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C41E0E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65DB9B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6.338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4AA530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17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53F500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8EE611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7513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C0F271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7910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C5C5E1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1E-06</w:t>
            </w:r>
          </w:p>
        </w:tc>
      </w:tr>
      <w:tr w:rsidR="0036393B" w:rsidRPr="002D2553" w14:paraId="71F27F8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4A9E028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409308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F9693C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OAHS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EAF83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3.504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E65A82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141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CF1378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6H68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CEB77E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1120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064A90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9191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0B6053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7505</w:t>
            </w:r>
          </w:p>
        </w:tc>
      </w:tr>
      <w:tr w:rsidR="0036393B" w:rsidRPr="002D2553" w14:paraId="33D79DF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F13E7A9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9AB3B7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9148AC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S(18:2(9Z,12Z)/20:1(11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41C287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14.557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7493DF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15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FDAF34F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44H80NO10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B521F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806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8E431A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6.9850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552C83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53E-07</w:t>
            </w:r>
          </w:p>
        </w:tc>
      </w:tr>
      <w:tr w:rsidR="0036393B" w:rsidRPr="002D2553" w14:paraId="024BD43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1D3676A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6333C2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6986F2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Oleoyl Lysophosphatidic Acid (sodium salt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0EC043B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7.2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96B0A9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775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A826E2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1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8C83DC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2098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4F61DC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.0246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0E167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2E-06</w:t>
            </w:r>
          </w:p>
        </w:tc>
      </w:tr>
      <w:tr w:rsidR="0036393B" w:rsidRPr="002D2553" w14:paraId="51E814D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21834F7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5B4C76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3531CA0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'-S-methyl-5'-thioadenos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67E0E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98.096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CF67FB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997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78DE1E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1H15N5O3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210A2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6587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38F57D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104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D293BC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1497</w:t>
            </w:r>
          </w:p>
        </w:tc>
      </w:tr>
      <w:tr w:rsidR="0036393B" w:rsidRPr="002D2553" w14:paraId="23855AA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F7569FB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66F9A2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79871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0/12-Hete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B40245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42.556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6BE22A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734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7441173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44H80NO9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95E25C5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7035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BDBCADD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267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A02410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68E-06</w:t>
            </w:r>
          </w:p>
        </w:tc>
      </w:tr>
      <w:tr w:rsidR="0036393B" w:rsidRPr="002D2553" w14:paraId="6D2F10B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DF25EA0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6250A4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608EE3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Reduced haloperid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FA756F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8.131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1C061A1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859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C6E28C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25ClF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91FBC47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3313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186C30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3138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9F528E8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E-07</w:t>
            </w:r>
          </w:p>
        </w:tc>
      </w:tr>
      <w:tr w:rsidR="0036393B" w:rsidRPr="002D2553" w14:paraId="2E9FED7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1A029EC" w14:textId="77777777" w:rsidR="0006359A" w:rsidRPr="002D2553" w:rsidRDefault="0006359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875117C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E2C9836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Dodecylbenzenesulfon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FD84B7A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5.184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7D4448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333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5624F9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3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D518D4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492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E267BF2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6711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56DC15E" w14:textId="77777777" w:rsidR="0006359A" w:rsidRPr="002D2553" w:rsidRDefault="0006359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82E-09</w:t>
            </w:r>
          </w:p>
        </w:tc>
      </w:tr>
      <w:tr w:rsidR="0006359A" w:rsidRPr="002D2553" w14:paraId="630C648C" w14:textId="77777777" w:rsidTr="0036393B">
        <w:trPr>
          <w:trHeight w:hRule="exact" w:val="369"/>
          <w:jc w:val="center"/>
        </w:trPr>
        <w:tc>
          <w:tcPr>
            <w:tcW w:w="5000" w:type="pct"/>
            <w:gridSpan w:val="11"/>
            <w:vAlign w:val="center"/>
          </w:tcPr>
          <w:p w14:paraId="4864EE07" w14:textId="77777777" w:rsidR="0006359A" w:rsidRPr="00A519F4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 w:rsidRPr="00A519F4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 xml:space="preserve">Gansu </w:t>
            </w:r>
            <w:r w:rsidR="0006359A" w:rsidRPr="00A519F4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versus Guizhou</w:t>
            </w:r>
          </w:p>
        </w:tc>
      </w:tr>
      <w:tr w:rsidR="0036393B" w:rsidRPr="002D2553" w14:paraId="1C61DF8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D7A3F2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5D685E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1DBBFC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2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6589BA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058C45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3333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8701F0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0644EC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55171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32FFA3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27415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29F17D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714</w:t>
            </w:r>
          </w:p>
        </w:tc>
      </w:tr>
      <w:tr w:rsidR="0036393B" w:rsidRPr="002D2553" w14:paraId="39D2B78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1CA259F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312393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D293DD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1(9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236DCC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6.346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DC1103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7436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298F2B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2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0A4284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26443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4AAF94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5384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E2AC4F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7E-05</w:t>
            </w:r>
          </w:p>
        </w:tc>
      </w:tr>
      <w:tr w:rsidR="0036393B" w:rsidRPr="002D2553" w14:paraId="2ECD3C4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3D6BB29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FD6F1E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40C0FB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(9Z,12Z-Octadecadienoyl-2-hydroxy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DC42B5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4.330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9C04BA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1400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12225D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612BEE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9121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831E82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2993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DA2EF9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3E-05</w:t>
            </w:r>
          </w:p>
        </w:tc>
      </w:tr>
      <w:tr w:rsidR="0036393B" w:rsidRPr="002D2553" w14:paraId="7ADE2F9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28E6F40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D4E9C9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BDA9C2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Cytochalasin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Opho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CA681A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6.267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AC7CD1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3731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12B4E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37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EB2F6C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8735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2B3247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4851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D8AA4B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0681</w:t>
            </w:r>
          </w:p>
        </w:tc>
      </w:tr>
      <w:tr w:rsidR="0036393B" w:rsidRPr="002D2553" w14:paraId="5D6E4AA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8D47A5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lastRenderedPageBreak/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A6718C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02E5FB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Cyclohexaneacet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1AA5A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43.212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F51DE1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248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2C2242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8H14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F2839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8523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EAE853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2122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838FDD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5128</w:t>
            </w:r>
          </w:p>
        </w:tc>
      </w:tr>
      <w:tr w:rsidR="0036393B" w:rsidRPr="002D2553" w14:paraId="7E81239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B3237E3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096F6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A6E053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LPE(18:2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9CB010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BF313A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820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745CAA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B7C528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98638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B776B3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0334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F59438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932</w:t>
            </w:r>
          </w:p>
        </w:tc>
      </w:tr>
      <w:tr w:rsidR="0036393B" w:rsidRPr="002D2553" w14:paraId="5C04304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B3FD1A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A5B576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D33D7F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itr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8EFF8C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91.019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927443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715AC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8O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1B4924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63797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75CB61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5604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AC2535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828</w:t>
            </w:r>
          </w:p>
        </w:tc>
      </w:tr>
      <w:tr w:rsidR="0036393B" w:rsidRPr="002D2553" w14:paraId="3CBBD23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7BCCBC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0E2FF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F81882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7523F6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8.293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958160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4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3521E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6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5B919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099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3EC218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3833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4CECDD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42</w:t>
            </w:r>
          </w:p>
        </w:tc>
      </w:tr>
      <w:tr w:rsidR="0036393B" w:rsidRPr="002D2553" w14:paraId="2F9A3BE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C7BDCC0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6D06CA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4E4C6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S(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7B0CC9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2.28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4A589C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859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DA4929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6NO9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98237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1411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0945A3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6564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655408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6804</w:t>
            </w:r>
          </w:p>
        </w:tc>
      </w:tr>
      <w:tr w:rsidR="0036393B" w:rsidRPr="002D2553" w14:paraId="79AA877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AF84510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17E493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4CC552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EB37D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8.361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3C942C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9190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B140E8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B7D63E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6470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46D494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2334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FA074B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88E-06</w:t>
            </w:r>
          </w:p>
        </w:tc>
      </w:tr>
      <w:tr w:rsidR="0036393B" w:rsidRPr="002D2553" w14:paraId="6E87E1A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E1BCB2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B4D78C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6201DF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</w:t>
            </w:r>
            <w:r w:rsidRPr="002D2553">
              <w:rPr>
                <w:rFonts w:hint="eastAsia"/>
                <w:color w:val="000000"/>
                <w:sz w:val="15"/>
                <w:szCs w:val="15"/>
              </w:rPr>
              <w:t>±</w:t>
            </w:r>
            <w:r w:rsidRPr="002D2553">
              <w:rPr>
                <w:rFonts w:hint="eastAsia"/>
                <w:color w:val="000000"/>
                <w:sz w:val="15"/>
                <w:szCs w:val="15"/>
              </w:rPr>
              <w:t>)9-HpOD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929C61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11.222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2A095B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5898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9CDDB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2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F23A2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8265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0ACC18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9372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E88509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7786</w:t>
            </w:r>
          </w:p>
        </w:tc>
      </w:tr>
      <w:tr w:rsidR="0036393B" w:rsidRPr="002D2553" w14:paraId="6D443E9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DE8C41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5B7B37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36BF7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20:1(11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000EB3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94.377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E4C81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31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803D61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56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639F6A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116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8B8D9A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6957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683E71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64E-05</w:t>
            </w:r>
          </w:p>
        </w:tc>
      </w:tr>
      <w:tr w:rsidR="0036393B" w:rsidRPr="002D2553" w14:paraId="234B2E2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E21B7F0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E9A5B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2C4DEE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HOT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5A6FA0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93.212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1D4049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8981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DC1DB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1E9AE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3390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E28F27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9676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3EAD71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782</w:t>
            </w:r>
          </w:p>
        </w:tc>
      </w:tr>
      <w:tr w:rsidR="0036393B" w:rsidRPr="002D2553" w14:paraId="0AC6A3F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635837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E01B0D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1EA19E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hydroxyhex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CF1493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71.228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F921AE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48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31E963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6H32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775795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22633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0BD1C1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9556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1EC214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4E-06</w:t>
            </w:r>
          </w:p>
        </w:tc>
      </w:tr>
      <w:tr w:rsidR="0036393B" w:rsidRPr="002D2553" w14:paraId="7DB37B5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18C74FA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4704A2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DA726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hydroxy-10,12-octadecadie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636E0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91.46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E81F61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9288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ACB871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2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0A149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1146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6C47DC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5784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B1B345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38</w:t>
            </w:r>
          </w:p>
        </w:tc>
      </w:tr>
      <w:tr w:rsidR="0036393B" w:rsidRPr="002D2553" w14:paraId="1B9E2C2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98EB57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2D50E9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9EA28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Hydroxy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CF15A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7.13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57E690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4962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8F343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20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9D1F3C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6012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681C0B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63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ACAA81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404</w:t>
            </w:r>
          </w:p>
        </w:tc>
      </w:tr>
      <w:tr w:rsidR="0036393B" w:rsidRPr="002D2553" w14:paraId="1B57C46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E10B2CE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1A84C2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07D1F7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Isopropylma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B2C3E9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5.061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6B0F7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567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53C7B0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12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499EA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2015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F57587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8616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4E975C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9E-06</w:t>
            </w:r>
          </w:p>
        </w:tc>
      </w:tr>
      <w:tr w:rsidR="0036393B" w:rsidRPr="002D2553" w14:paraId="4E6D053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115B7D3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939D36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A70B1C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Uridine 5'-Diphosphogalactos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061B79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5.047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FCD564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995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373B8A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5H24N2O17P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7F0CB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453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A16ED7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34578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C9FEDA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8E-07</w:t>
            </w:r>
          </w:p>
        </w:tc>
      </w:tr>
      <w:tr w:rsidR="0036393B" w:rsidRPr="002D2553" w14:paraId="1282109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76D2DCC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282D4C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028F4A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hydroxyhept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E3EDD9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5.24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CC8072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50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0C660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7H3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581E33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7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2F7149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748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BDCD91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8035</w:t>
            </w:r>
          </w:p>
        </w:tc>
      </w:tr>
      <w:tr w:rsidR="0036393B" w:rsidRPr="002D2553" w14:paraId="7F5BCDE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2C34FC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9D8D78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ED1BD3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(1-Deoxy-1-fructosyl)leuc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540ED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76.143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6CB1D1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981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928996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2H23NO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592FE2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276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2C2AC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04049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071F8A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883</w:t>
            </w:r>
          </w:p>
        </w:tc>
      </w:tr>
      <w:tr w:rsidR="0036393B" w:rsidRPr="002D2553" w14:paraId="7041F92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FF78842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6334EB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9600E1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-Hydroxyanthrani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508432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2.035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904B94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972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44ED0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044FDC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6234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1C8A0F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692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8D436A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5E-05</w:t>
            </w:r>
          </w:p>
        </w:tc>
      </w:tr>
      <w:tr w:rsidR="0036393B" w:rsidRPr="002D2553" w14:paraId="617AA10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E009F32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8E7FA0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66FFF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FA(18:1(OH3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BA7DC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9.23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A77B16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369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DD97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4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BFCB21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888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849376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313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BDE7D5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17</w:t>
            </w:r>
          </w:p>
        </w:tc>
      </w:tr>
      <w:tr w:rsidR="0036393B" w:rsidRPr="002D2553" w14:paraId="378F00A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87FAAFC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4CF568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137F9E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Ajma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7AB98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5.194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E2B78A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6834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4C19DD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26N2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2D18AB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093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BC446A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5770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3D683E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108</w:t>
            </w:r>
          </w:p>
        </w:tc>
      </w:tr>
      <w:tr w:rsidR="0036393B" w:rsidRPr="002D2553" w14:paraId="1C19717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4199277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41499B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5B2F4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Farnesyl aceto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6313FB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63.236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A65F43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455FC2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B743D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0350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EB2DA4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285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E6DF9E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58</w:t>
            </w:r>
          </w:p>
        </w:tc>
      </w:tr>
      <w:tr w:rsidR="0036393B" w:rsidRPr="002D2553" w14:paraId="7D014A5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7225B1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C0E379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876427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</w:t>
            </w:r>
            <w:r w:rsidRPr="002D2553">
              <w:rPr>
                <w:rFonts w:hint="eastAsia"/>
                <w:color w:val="000000"/>
                <w:sz w:val="15"/>
                <w:szCs w:val="15"/>
              </w:rPr>
              <w:t>±</w:t>
            </w:r>
            <w:r w:rsidRPr="002D2553">
              <w:rPr>
                <w:rFonts w:hint="eastAsia"/>
                <w:color w:val="000000"/>
                <w:sz w:val="15"/>
                <w:szCs w:val="15"/>
              </w:rPr>
              <w:t>)-(Z)-2-(5-Tetradecenyl)cyclobutano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BE1919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2.278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79A77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285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BF718B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2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7CBE2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55776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997166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470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442AD5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9824</w:t>
            </w:r>
          </w:p>
        </w:tc>
      </w:tr>
      <w:tr w:rsidR="0036393B" w:rsidRPr="002D2553" w14:paraId="0B6C678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58E7E25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68A194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AF959D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Tetrahydrodeoxycortisol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F96AA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D7D236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891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4C493D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4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46976E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672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D02574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0241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DDBFC5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E-08</w:t>
            </w:r>
          </w:p>
        </w:tc>
      </w:tr>
      <w:tr w:rsidR="0036393B" w:rsidRPr="002D2553" w14:paraId="68535BF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8CB87C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3255EF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BB9435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Methylbutyroylcarnit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58FBA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46.169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9BB257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874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98FA0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2H23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6BBE5E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2357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16FE48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0398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C9FC4F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6E-05</w:t>
            </w:r>
          </w:p>
        </w:tc>
      </w:tr>
      <w:tr w:rsidR="0036393B" w:rsidRPr="002D2553" w14:paraId="12494ED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0FB1932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C027B8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64A37F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Amprotrop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8511E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08.221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09EBF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48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6ADE91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29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8D44EC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3016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3DF1B5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1033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127789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285</w:t>
            </w:r>
          </w:p>
        </w:tc>
      </w:tr>
      <w:tr w:rsidR="0036393B" w:rsidRPr="002D2553" w14:paraId="6200E24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1621A79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B9E464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1FC20F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Sphingos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08861A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00.289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B17A5B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7135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53DAAC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7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CDAF2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6490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2C5EFC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2449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E8C28A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73E-05</w:t>
            </w:r>
          </w:p>
        </w:tc>
      </w:tr>
      <w:tr w:rsidR="0036393B" w:rsidRPr="002D2553" w14:paraId="6D2C2C0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6F539D2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8B8157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91B55F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oyl-Phenylalan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8BD83E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0.33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979FDF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8950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811171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7H43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2B0B5D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1110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03CA7B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6750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1FACA3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2E-05</w:t>
            </w:r>
          </w:p>
        </w:tc>
      </w:tr>
      <w:tr w:rsidR="0036393B" w:rsidRPr="002D2553" w14:paraId="5C00B39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2A28533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FDCE24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7E07A3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oyl-L-Ser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BE002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80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917AB8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506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C1C6D6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99ED3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71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22CF5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5631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B796AB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2E-07</w:t>
            </w:r>
          </w:p>
        </w:tc>
      </w:tr>
      <w:tr w:rsidR="0036393B" w:rsidRPr="002D2553" w14:paraId="443201C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1F6AD61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F662F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E49F1E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Ole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Ethanol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5D17A4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6.304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04D472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332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FAF1D4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9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C01ECA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1099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0E18D2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410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7F1D98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71E-07</w:t>
            </w:r>
          </w:p>
        </w:tc>
      </w:tr>
      <w:tr w:rsidR="0036393B" w:rsidRPr="002D2553" w14:paraId="20B6961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D7A30E3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3B2644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DBD121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13R,14R)-7-Labdene-13,14,15-tri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6CD01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6.299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E777E8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16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93E1D7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6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FE4EC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1397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D21FB1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7248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BAB966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5E-05</w:t>
            </w:r>
          </w:p>
        </w:tc>
      </w:tr>
      <w:tr w:rsidR="0036393B" w:rsidRPr="002D2553" w14:paraId="721D43D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7A79BB6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40D5BE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F8C5F8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Phytosphingos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7397C0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18.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3573AE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5311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47AC7F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9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557379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453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FC46F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9421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23A500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169</w:t>
            </w:r>
          </w:p>
        </w:tc>
      </w:tr>
      <w:tr w:rsidR="0036393B" w:rsidRPr="002D2553" w14:paraId="4C225FB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7C1198C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5FE0CC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E3C8D2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Sphingofungin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400C66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2.310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CC802B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0813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01DAB4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1N3O6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41B45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785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CB041C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11339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0D73B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0393</w:t>
            </w:r>
          </w:p>
        </w:tc>
      </w:tr>
      <w:tr w:rsidR="0036393B" w:rsidRPr="002D2553" w14:paraId="1B803E5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DBDE16A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87D90B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425F4A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-Hydroxyindol-2-carboxy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2796A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8.049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CCAE19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619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3DAA7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C2333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6773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33622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86682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D4858B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5656</w:t>
            </w:r>
          </w:p>
        </w:tc>
      </w:tr>
      <w:tr w:rsidR="0036393B" w:rsidRPr="002D2553" w14:paraId="7E17905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1E3A177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4B6054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5F4833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Linoleoyl Glycer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5A2DA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5.28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E95DEE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695BE4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8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9B0982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9676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6C9260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3371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DC372C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549</w:t>
            </w:r>
          </w:p>
        </w:tc>
      </w:tr>
      <w:tr w:rsidR="0036393B" w:rsidRPr="002D2553" w14:paraId="1086348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909353E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14C6B0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BB3E8A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18:1(9Z)/0:0/0:0)[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ra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]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FF03B9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7.300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E2AADD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0045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5B6AA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0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C17F4F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1843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E1E8A1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9743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4A3873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0489</w:t>
            </w:r>
          </w:p>
        </w:tc>
      </w:tr>
      <w:tr w:rsidR="0036393B" w:rsidRPr="002D2553" w14:paraId="42F8497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79ABF39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6A6917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F26B4E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inole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Ethanol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AF6F0B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4.289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E7E4EF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254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A7239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7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0CCF2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86805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F74556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154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CFD0D6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22</w:t>
            </w:r>
          </w:p>
        </w:tc>
      </w:tr>
      <w:tr w:rsidR="0036393B" w:rsidRPr="002D2553" w14:paraId="6018F63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A2634D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6C6E0B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6A6E16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Fur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B223D5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1.008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97A49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392365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B3B2FE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6410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8AA50C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1612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8EA505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19</w:t>
            </w:r>
          </w:p>
        </w:tc>
      </w:tr>
      <w:tr w:rsidR="0036393B" w:rsidRPr="002D2553" w14:paraId="79DF6CC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8AA894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162295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DD8A45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(1-Deoxy-1-fructosyl)va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B250D6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62.128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780C49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29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02705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1H21NO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29D1FE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544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0DEFBC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83036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56CCC1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31</w:t>
            </w:r>
          </w:p>
        </w:tc>
      </w:tr>
      <w:tr w:rsidR="0036393B" w:rsidRPr="002D2553" w14:paraId="21D0478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B5D960B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lastRenderedPageBreak/>
              <w:t>4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051E5D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0EBF5C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-Methylguanos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7417AE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1.113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6141FE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619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D1879D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1H16N5O5+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08262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5181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6AC33E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2119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74F21C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736</w:t>
            </w:r>
          </w:p>
        </w:tc>
      </w:tr>
      <w:tr w:rsidR="0036393B" w:rsidRPr="002D2553" w14:paraId="10FBF16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E54FDA1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D92DF6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69265E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Ganoder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 alph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5C8B8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16.342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E6101C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6177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A8DD2F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2H46O9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DE2EC8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932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598C3A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0699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09576D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112</w:t>
            </w:r>
          </w:p>
        </w:tc>
      </w:tr>
      <w:tr w:rsidR="0036393B" w:rsidRPr="002D2553" w14:paraId="3C193C1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C693FE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CC57D4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F64BA8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linoleoyl va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654B8C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80.315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41FED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8656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DDB4A4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1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0BCCE5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01358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644F64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6542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EA9331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0174</w:t>
            </w:r>
          </w:p>
        </w:tc>
      </w:tr>
      <w:tr w:rsidR="0036393B" w:rsidRPr="002D2553" w14:paraId="168AB3E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F221BD6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A92BB6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A2C566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Vicenistatin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FA99A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01.36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E5BAB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84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939D66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0H48N2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AE2FC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1956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10D927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0.9890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0B9E4C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1207</w:t>
            </w:r>
          </w:p>
        </w:tc>
      </w:tr>
      <w:tr w:rsidR="0036393B" w:rsidRPr="002D2553" w14:paraId="44DB5E0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224B0A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49A140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5FEC86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Prolylhydroxyprol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A59EC6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27.103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6D024D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65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A21D64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16N2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F26F01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2329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3D4501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9069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31201C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2E-05</w:t>
            </w:r>
          </w:p>
        </w:tc>
      </w:tr>
      <w:tr w:rsidR="0036393B" w:rsidRPr="002D2553" w14:paraId="2ADCA5A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EB2FC80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38D78B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5BEF0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Arachidonoyl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Serinol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2EC9E8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5.32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A8A7E7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4892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E22FB9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39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F19BD1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811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9773BD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4581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E3ED0C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249</w:t>
            </w:r>
          </w:p>
        </w:tc>
      </w:tr>
      <w:tr w:rsidR="0036393B" w:rsidRPr="002D2553" w14:paraId="6C5647B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DCAFFEE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FC943A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73415D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A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0:0/18:2(9Z,12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367BD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3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93AFEA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747B15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46A652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732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0B7D5F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27237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7978F0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2E-08</w:t>
            </w:r>
          </w:p>
        </w:tc>
      </w:tr>
      <w:tr w:rsidR="0036393B" w:rsidRPr="002D2553" w14:paraId="5F9B418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50A51AF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7EC798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FEC01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6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1B942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40.330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20FBB0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086654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E8A3B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5729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DDEA46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0977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155474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9E-05</w:t>
            </w:r>
          </w:p>
        </w:tc>
      </w:tr>
      <w:tr w:rsidR="0036393B" w:rsidRPr="002D2553" w14:paraId="39A526B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22EE696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C50E7F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6DF3ED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inole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7B086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59.518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3FE8E7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750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7AC61C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3N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B2F83A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8001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8DB7E2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7895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782A29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475</w:t>
            </w:r>
          </w:p>
        </w:tc>
      </w:tr>
      <w:tr w:rsidR="0036393B" w:rsidRPr="002D2553" w14:paraId="0EF8C65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FCB37D7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229E22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BD61B6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yl-Isoleuc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E7315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4.332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35BBF8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4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1D056D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5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A169E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0733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B6881F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0417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34D7E7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2341</w:t>
            </w:r>
          </w:p>
        </w:tc>
      </w:tr>
      <w:tr w:rsidR="0036393B" w:rsidRPr="002D2553" w14:paraId="5D76582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8DDB2CC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C2128F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F2DFC2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Hydronnonanedioat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2301FD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7.097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425E9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0333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3468E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16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1A944D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6155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5C33E5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1837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E3BF6C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934</w:t>
            </w:r>
          </w:p>
        </w:tc>
      </w:tr>
      <w:tr w:rsidR="0036393B" w:rsidRPr="002D2553" w14:paraId="4C3AB9C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0219F2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4E4393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274ECB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Stearoyl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AA9351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4.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86697B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8962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2D60DB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8D9B41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3794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2DFE66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1045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296BF6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119</w:t>
            </w:r>
          </w:p>
        </w:tc>
      </w:tr>
      <w:tr w:rsidR="0036393B" w:rsidRPr="002D2553" w14:paraId="2E4F17B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3F5D77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957D7B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9FB0EA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 Lysophosphatid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6EC71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09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7D942D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4E6A2B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EFC906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7593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A3BD3E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419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43CDF4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71E-05</w:t>
            </w:r>
          </w:p>
        </w:tc>
      </w:tr>
      <w:tr w:rsidR="0036393B" w:rsidRPr="002D2553" w14:paraId="417CBFD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B4C93CE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3CF09A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8B1E78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1(9E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C0C88D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4.32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7EAE65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9055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9946F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8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847DA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238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BD602B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99713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C33923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164</w:t>
            </w:r>
          </w:p>
        </w:tc>
      </w:tr>
      <w:tr w:rsidR="0036393B" w:rsidRPr="002D2553" w14:paraId="6865BBE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9D7701E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8F51BC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E372B7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Succinoadenos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58C027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84.114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748A2C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034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89A2BB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4H17N5O8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8C3A3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1394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7A219E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4705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0C9CA6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3118</w:t>
            </w:r>
          </w:p>
        </w:tc>
      </w:tr>
      <w:tr w:rsidR="0036393B" w:rsidRPr="002D2553" w14:paraId="69DAB14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1E7B1B8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09996E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F3F7C4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8E9D0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72A35E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1623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63F45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AA21B6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6956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80312A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38816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8EFFD7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129</w:t>
            </w:r>
          </w:p>
        </w:tc>
      </w:tr>
      <w:tr w:rsidR="0036393B" w:rsidRPr="002D2553" w14:paraId="4CFF454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5D04A8A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2C83DC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6F6536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-2-hydroxy-sn-glycero-3-phosphoethanolam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2EB8AE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13BFDE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7728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88862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8F239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915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56324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35905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4D2908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13</w:t>
            </w:r>
          </w:p>
        </w:tc>
      </w:tr>
      <w:tr w:rsidR="0036393B" w:rsidRPr="002D2553" w14:paraId="578D456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810FA6C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E63EE5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ABAF85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yroglutam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D5E3B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8.0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8CDF1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91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857040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42E48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9912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A46C4C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3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7F89C3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9E-05</w:t>
            </w:r>
          </w:p>
        </w:tc>
      </w:tr>
      <w:tr w:rsidR="0036393B" w:rsidRPr="002D2553" w14:paraId="65F9689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1ACDB22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F5F893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F1F98A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R)-2-hydroxystear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A2F6BA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99.259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8418F4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03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621832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6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EB2825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0376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13FC69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561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6B12C3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263</w:t>
            </w:r>
          </w:p>
        </w:tc>
      </w:tr>
      <w:tr w:rsidR="0036393B" w:rsidRPr="002D2553" w14:paraId="25C9753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C2EF879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0FEFE9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179CF6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15A4F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6.338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E67555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17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D42368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33F64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2617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47BAB9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55279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7731A6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287</w:t>
            </w:r>
          </w:p>
        </w:tc>
      </w:tr>
      <w:tr w:rsidR="0036393B" w:rsidRPr="002D2553" w14:paraId="52BCB02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CA323AA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99BF25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EAC0B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Oleoyl Lysophosphatidic Acid (sodium salt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934CF6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7.2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A0676E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775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0BF10E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1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62B72F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6513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BE62F2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780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8AB67D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1E-12</w:t>
            </w:r>
          </w:p>
        </w:tc>
      </w:tr>
      <w:tr w:rsidR="0036393B" w:rsidRPr="002D2553" w14:paraId="4330BD4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BBE8F5A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88E389A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31E3BA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Hydroxydo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9E3F32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15.165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8F3E5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120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FB6552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2H2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0ED93F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8598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552E3B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871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7F6D40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986</w:t>
            </w:r>
          </w:p>
        </w:tc>
      </w:tr>
      <w:tr w:rsidR="0036393B" w:rsidRPr="002D2553" w14:paraId="66EB758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FDA1121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BCFEBA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8FC57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DG(15:0/18:4(6Z,9Z,12Z,15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96A29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75.465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DE7940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6.5631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827AED5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6H62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56B01D0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2105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53159A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2107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1488A38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5089</w:t>
            </w:r>
          </w:p>
        </w:tc>
      </w:tr>
      <w:tr w:rsidR="0036393B" w:rsidRPr="002D2553" w14:paraId="5CF2359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208F7E3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D1AA79D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9D1E7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Dodecylbenzenesulfon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A641F9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5.184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3DD4A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333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0132942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3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22C416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6702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2C9444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1281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E4C374C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2E-05</w:t>
            </w:r>
          </w:p>
        </w:tc>
      </w:tr>
      <w:tr w:rsidR="0036393B" w:rsidRPr="002D2553" w14:paraId="4F3A64C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2FF2A5D" w14:textId="77777777" w:rsidR="00BC4ACA" w:rsidRPr="002D2553" w:rsidRDefault="00BC4ACA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2090E5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0774624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Ac-Ser-Asp-Lys-Pro-OH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ACAB191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08.200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D0ABD07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194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002759B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0H33N5O9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966A0C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0303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132306F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0922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D78D2C3" w14:textId="77777777" w:rsidR="00BC4ACA" w:rsidRPr="002D2553" w:rsidRDefault="00BC4ACA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36E-11</w:t>
            </w:r>
          </w:p>
        </w:tc>
      </w:tr>
      <w:tr w:rsidR="00B21485" w:rsidRPr="002D2553" w14:paraId="329D538E" w14:textId="77777777" w:rsidTr="0036393B">
        <w:trPr>
          <w:gridAfter w:val="2"/>
          <w:wAfter w:w="73" w:type="pct"/>
          <w:trHeight w:hRule="exact" w:val="369"/>
          <w:jc w:val="center"/>
        </w:trPr>
        <w:tc>
          <w:tcPr>
            <w:tcW w:w="4927" w:type="pct"/>
            <w:gridSpan w:val="9"/>
            <w:vAlign w:val="center"/>
          </w:tcPr>
          <w:p w14:paraId="0E38C2FE" w14:textId="77777777" w:rsidR="00B21485" w:rsidRPr="002D2553" w:rsidRDefault="00B21485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A519F4">
              <w:rPr>
                <w:rFonts w:eastAsia="宋体" w:cs="Times New Roman" w:hint="eastAsia"/>
                <w:bCs/>
                <w:kern w:val="2"/>
                <w:sz w:val="18"/>
                <w:szCs w:val="18"/>
                <w:lang w:eastAsia="zh-CN"/>
              </w:rPr>
              <w:t>Liaoning versus Guizhou</w:t>
            </w:r>
          </w:p>
        </w:tc>
      </w:tr>
      <w:tr w:rsidR="0036393B" w:rsidRPr="002D2553" w14:paraId="5A22CB1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89B3AC9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62B26C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07C9B5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2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760C8D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7052D8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3333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CB07CF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9B60EC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65508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861D15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8826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BA8E9E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431</w:t>
            </w:r>
          </w:p>
        </w:tc>
      </w:tr>
      <w:tr w:rsidR="0036393B" w:rsidRPr="002D2553" w14:paraId="4E4D65F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3D70336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AA2E2C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E2633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1(9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90582B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6.346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37537E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7436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2EE1E9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2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4193F6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4985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7A15DF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232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49F4CA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0073</w:t>
            </w:r>
          </w:p>
        </w:tc>
      </w:tr>
      <w:tr w:rsidR="0036393B" w:rsidRPr="002D2553" w14:paraId="514B927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A4E45EC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7DD2C3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AF771F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(9Z,12Z-Octadecadienoyl-2-hydroxy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1DBB4A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4.330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4AD11E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1400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94921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4B5CF5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5340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DE09CB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24436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CE8FD5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865</w:t>
            </w:r>
          </w:p>
        </w:tc>
      </w:tr>
      <w:tr w:rsidR="0036393B" w:rsidRPr="002D2553" w14:paraId="6436238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B3E272F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A72150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9CCCE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LPE(18:2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B6CEE5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6.27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CFF68B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0820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D607BC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978AE6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8910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5C8434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3939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EC9866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4711</w:t>
            </w:r>
          </w:p>
        </w:tc>
      </w:tr>
      <w:tr w:rsidR="0036393B" w:rsidRPr="002D2553" w14:paraId="40278A9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BFE4438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48BDF1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4F9C7B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a,24R,25-Trihydroxyvitamin D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6FECA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89.321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9D6CAF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786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03528B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44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267DD2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106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59C17D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2421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04C09F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191</w:t>
            </w:r>
          </w:p>
        </w:tc>
      </w:tr>
      <w:tr w:rsidR="0036393B" w:rsidRPr="002D2553" w14:paraId="4ED951F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7FBD935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3C89BC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20BD1E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itr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7FFA0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91.019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AA8F05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17DF0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8O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D4626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0169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2CF756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7210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BD82A3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64</w:t>
            </w:r>
          </w:p>
        </w:tc>
      </w:tr>
      <w:tr w:rsidR="0036393B" w:rsidRPr="002D2553" w14:paraId="5650F18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22AF2A3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4AB12A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1F6AC4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3B8E4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78.293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ACD66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4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4F5297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6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458CF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053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33E5A9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6311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A2631C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3915</w:t>
            </w:r>
          </w:p>
        </w:tc>
      </w:tr>
      <w:tr w:rsidR="0036393B" w:rsidRPr="002D2553" w14:paraId="7AC7AFE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A4F2F32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AD278D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7739F1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8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9ABD36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68.361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FDB102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9190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206B4D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654FA7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0671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51A91C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7353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7588A8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362</w:t>
            </w:r>
          </w:p>
        </w:tc>
      </w:tr>
      <w:tr w:rsidR="0036393B" w:rsidRPr="002D2553" w14:paraId="510D71B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9B39CE9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A9783D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1A8B55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hydroxyhex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42220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71.228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420225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48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FD2209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6H32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B3961E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3397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6CB57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4367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C7AE0C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1191</w:t>
            </w:r>
          </w:p>
        </w:tc>
      </w:tr>
      <w:tr w:rsidR="0036393B" w:rsidRPr="002D2553" w14:paraId="59C9E8D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BCFF091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34CACE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F92565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D-Pantothen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C0800F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18.10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A19827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599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FAE98F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17N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82F537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1264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AA1A8F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4319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6DBD01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7377</w:t>
            </w:r>
          </w:p>
        </w:tc>
      </w:tr>
      <w:tr w:rsidR="0036393B" w:rsidRPr="002D2553" w14:paraId="6011CD6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1F5DFE3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09ADD4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02705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Hydroxy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41DB30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7.13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269A72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4962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A3F337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20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5A5B54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86263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127E08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799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1DD40F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963</w:t>
            </w:r>
          </w:p>
        </w:tc>
      </w:tr>
      <w:tr w:rsidR="0036393B" w:rsidRPr="002D2553" w14:paraId="0A34FD2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601861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lastRenderedPageBreak/>
              <w:t>1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381F78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C00A67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Isopropylma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00041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5.061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A8E74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567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9BD663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12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207E4A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1054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DC119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6876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C9AD04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5E-06</w:t>
            </w:r>
          </w:p>
        </w:tc>
      </w:tr>
      <w:tr w:rsidR="0036393B" w:rsidRPr="002D2553" w14:paraId="372101B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DE06E0D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5EABA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9148D0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hydroxyhepta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73D8F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85.24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57E3E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506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D01DF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7H3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C1B6EE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59316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37AF88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1273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F9D0DA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4613</w:t>
            </w:r>
          </w:p>
        </w:tc>
      </w:tr>
      <w:tr w:rsidR="0036393B" w:rsidRPr="002D2553" w14:paraId="383F90E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84B27EB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647077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DF6105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2S)-2-amino-3-(1H-indol-3-yl)prop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3DD7E3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03.082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34109E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824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125ED0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1H12N2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7025CF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3059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0B43CA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3954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D87A7D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714</w:t>
            </w:r>
          </w:p>
        </w:tc>
      </w:tr>
      <w:tr w:rsidR="0036393B" w:rsidRPr="002D2553" w14:paraId="02C2F62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9A753B8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343BD9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8CC4A1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Gamma-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Glutamylleuc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43ACE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41.119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F4CCB4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563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01FF0F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1H20N2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6CCD3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8079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D0A60E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46127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23412D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547</w:t>
            </w:r>
          </w:p>
        </w:tc>
      </w:tr>
      <w:tr w:rsidR="0036393B" w:rsidRPr="002D2553" w14:paraId="7EFA0E1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C6922CA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86847D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3991D9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Hydroxycinnam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1155F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82.080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81BC75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008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CBB099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8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E6B5CB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423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7D0AC2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62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B6A102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055</w:t>
            </w:r>
          </w:p>
        </w:tc>
      </w:tr>
      <w:tr w:rsidR="0036393B" w:rsidRPr="002D2553" w14:paraId="6B9960B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9FB807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07C35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8238BD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-Hydroxyanthranil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6B8326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2.035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371C8C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972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F3102D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7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647C07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01886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9AE4EB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4081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F0FC8D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6E-06</w:t>
            </w:r>
          </w:p>
        </w:tc>
      </w:tr>
      <w:tr w:rsidR="0036393B" w:rsidRPr="002D2553" w14:paraId="7C37732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620EAB4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7D8F67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97550C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Z,12Z-Linole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A80E8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59.473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E4201A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67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46F8F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2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CA726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39963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7939C5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2315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4E1243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6868</w:t>
            </w:r>
          </w:p>
        </w:tc>
      </w:tr>
      <w:tr w:rsidR="0036393B" w:rsidRPr="002D2553" w14:paraId="19DCB75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6496DEA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A0AA69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A6B19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ethylmalon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6F7147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7.01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FD8FEA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069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AF572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4H6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AFCD1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2304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25A9A6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6071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8E1649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89</w:t>
            </w:r>
          </w:p>
        </w:tc>
      </w:tr>
      <w:tr w:rsidR="0036393B" w:rsidRPr="002D2553" w14:paraId="41856DC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3717CB0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3C932B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8AC95D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Farnesyl aceto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FC30E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63.236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8EC7CF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383A77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CBB4F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21520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8F8E17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7430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3EEDBD5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6133</w:t>
            </w:r>
          </w:p>
        </w:tc>
      </w:tr>
      <w:tr w:rsidR="0036393B" w:rsidRPr="002D2553" w14:paraId="4166A7D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6D217FB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4EECF1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88BE6E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Tetrahydrodeoxycortisol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A25BFD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7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53DCDC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4891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F0D603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4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309B3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0573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6BF24D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0201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DF3EA0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864</w:t>
            </w:r>
          </w:p>
        </w:tc>
      </w:tr>
      <w:tr w:rsidR="0036393B" w:rsidRPr="002D2553" w14:paraId="78658CB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A411F00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F4EF23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2AE9F5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oyl-L-Ser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02490E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68.280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5D7806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506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766AA4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89ED64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1019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08F715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2233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9FC8AC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956</w:t>
            </w:r>
          </w:p>
        </w:tc>
      </w:tr>
      <w:tr w:rsidR="0036393B" w:rsidRPr="002D2553" w14:paraId="29E414E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AD57704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A43C99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59895E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Uridine monophosphate (UMP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9BC34D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3.028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443AEC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006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394517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13N2O9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C055DC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7635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4EA78B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3503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2253EB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8103</w:t>
            </w:r>
          </w:p>
        </w:tc>
      </w:tr>
      <w:tr w:rsidR="0036393B" w:rsidRPr="002D2553" w14:paraId="1CB38CA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E039A25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B3D534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AB1DDA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Beta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92503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8.0856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C1B954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093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39F1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11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05A87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6094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71DAFF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560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8F511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3306</w:t>
            </w:r>
          </w:p>
        </w:tc>
      </w:tr>
      <w:tr w:rsidR="0036393B" w:rsidRPr="002D2553" w14:paraId="54BDA878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F280A6F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E25126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F3FB73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0:0/18:1(9Z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654D0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7.299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B48729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17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60C00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0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BB4B19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4773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E0D422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9247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DB06FC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029</w:t>
            </w:r>
          </w:p>
        </w:tc>
      </w:tr>
      <w:tr w:rsidR="0036393B" w:rsidRPr="002D2553" w14:paraId="545725E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AF4E8C0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091C97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3EAD18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Linoleoyl Glycer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274956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5.28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D93C80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247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6DEFA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8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98F466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.24103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8D103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5704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6B3372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847</w:t>
            </w:r>
          </w:p>
        </w:tc>
      </w:tr>
      <w:tr w:rsidR="0036393B" w:rsidRPr="002D2553" w14:paraId="3E5E489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E564093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DF8149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13A4F0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18:1(9Z)/0:0/0:0)[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ra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]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4F7850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7.300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6B75F8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0045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3D936F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0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1E183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8203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093CD3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2746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133E17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5049</w:t>
            </w:r>
          </w:p>
        </w:tc>
      </w:tr>
      <w:tr w:rsidR="0036393B" w:rsidRPr="002D2553" w14:paraId="6B4CF31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213639B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CE110B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14A38E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-Fur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775F79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1.008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3A9525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723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1C8F42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54C460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68068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A265E2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8842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CF76E3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7516</w:t>
            </w:r>
          </w:p>
        </w:tc>
      </w:tr>
      <w:tr w:rsidR="0036393B" w:rsidRPr="002D2553" w14:paraId="4A825474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216F74E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61A0A2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00386E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L(+)-Argin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25C3B5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3.104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75E55F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218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15F11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14N4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CF47A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8608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FFC263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0471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752B1F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86</w:t>
            </w:r>
          </w:p>
        </w:tc>
      </w:tr>
      <w:tr w:rsidR="0036393B" w:rsidRPr="002D2553" w14:paraId="26851B0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4EECC6C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824FC6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DF341C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linoleoyl va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830152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80.315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7A8AED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.8656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D4966D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3H41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FB516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94756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B6E834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5465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9B02B9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6238</w:t>
            </w:r>
          </w:p>
        </w:tc>
      </w:tr>
      <w:tr w:rsidR="0036393B" w:rsidRPr="002D2553" w14:paraId="1E77E0B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B6B5102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F0F95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3ED6FB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Prolylhydroxyprolin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6E40BA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27.103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5A02B1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654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CA2AD6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16N2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E35FA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4892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8D845E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6468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BFDB0E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546</w:t>
            </w:r>
          </w:p>
        </w:tc>
      </w:tr>
      <w:tr w:rsidR="0036393B" w:rsidRPr="002D2553" w14:paraId="4B522743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7F57831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F10DF3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550451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A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0:0/18:2(9Z,12Z)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376F30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3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555F01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CE8841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1F2E4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99257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A3E68A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19684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7419DD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5943</w:t>
            </w:r>
          </w:p>
        </w:tc>
      </w:tr>
      <w:tr w:rsidR="0036393B" w:rsidRPr="002D2553" w14:paraId="779CC43C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9B91879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CEC995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BC3B86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ysoP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(16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8750A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40.330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82D870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A1331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430D6C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25154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0ABCAB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5478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98B7F3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8865</w:t>
            </w:r>
          </w:p>
        </w:tc>
      </w:tr>
      <w:tr w:rsidR="0036393B" w:rsidRPr="002D2553" w14:paraId="5453F86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4212EDA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80F412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C444F5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(3beta,22E,24R)-Ergosta-4,6,8(14),22-tetraen-3-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3A476F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77.319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7751B6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121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2A91C4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8H42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CAFA6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2135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999A8C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6105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6ED2FE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165</w:t>
            </w:r>
          </w:p>
        </w:tc>
      </w:tr>
      <w:tr w:rsidR="0036393B" w:rsidRPr="002D2553" w14:paraId="5744C22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46C68F2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E02DF3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F3ADA0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-Methyl-5-pentyl-2-furannon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CB71E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09.241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ADE3EB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1009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B19572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2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631A7D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97969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9FFFAA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9709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C3FD11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655</w:t>
            </w:r>
          </w:p>
        </w:tc>
      </w:tr>
      <w:tr w:rsidR="0036393B" w:rsidRPr="002D2553" w14:paraId="3F4ABFA9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3D8725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1A71AD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2BE976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Linoleamid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4C2513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59.518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DB155F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3750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73B88B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3N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F7F5B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4658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099901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1461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E3AC2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9905</w:t>
            </w:r>
          </w:p>
        </w:tc>
      </w:tr>
      <w:tr w:rsidR="0036393B" w:rsidRPr="002D2553" w14:paraId="2690023B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1A7904F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457FF5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EEB81E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-Oleyl-Isoleuc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BE23CF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4.332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14A0B0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4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096CF7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5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4A19E4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70063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741336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2494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B5DBFB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26675</w:t>
            </w:r>
          </w:p>
        </w:tc>
      </w:tr>
      <w:tr w:rsidR="0036393B" w:rsidRPr="002D2553" w14:paraId="7727ECB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DB260DB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F3AA01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71BF61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Stearoyl-sn-glycero-3-phosphochol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6BD57A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24.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D8867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0.8962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AAA90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6H5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22E3F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69872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90F2B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197005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BBD45B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241</w:t>
            </w:r>
          </w:p>
        </w:tc>
      </w:tr>
      <w:tr w:rsidR="0036393B" w:rsidRPr="002D2553" w14:paraId="33212672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1B04E7E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3C00BE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9960F8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 Lysophosphatid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CDEDA9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09.235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C752C0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6868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625BEC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9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14129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23423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1AC75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2647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05EE26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6035</w:t>
            </w:r>
          </w:p>
        </w:tc>
      </w:tr>
      <w:tr w:rsidR="0036393B" w:rsidRPr="002D2553" w14:paraId="1C6CFC50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9CCBBC2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E4BBAD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A4CDC1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1(9E)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1A471D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4.32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CAF246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6.9055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13AC0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48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BC50A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1499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26F000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46278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760822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7419</w:t>
            </w:r>
          </w:p>
        </w:tc>
      </w:tr>
      <w:tr w:rsidR="0036393B" w:rsidRPr="002D2553" w14:paraId="0C61631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C18581D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CF91C3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2BBC2EF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E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D6384F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DF1B90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1623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D53F03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339AC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7778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C525C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808594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C47DFC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4558</w:t>
            </w:r>
          </w:p>
        </w:tc>
      </w:tr>
      <w:tr w:rsidR="0036393B" w:rsidRPr="002D2553" w14:paraId="15B500F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F240663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415B5F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7FF1BE4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palmitoyl-2-hydroxy-sn-glycero-3-phosphoethanolami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1EBBE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54.292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E1C949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7728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7C694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4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4E074A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71155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1E8280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57834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225443A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6679</w:t>
            </w:r>
          </w:p>
        </w:tc>
      </w:tr>
      <w:tr w:rsidR="0036393B" w:rsidRPr="002D2553" w14:paraId="680EC88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BF3CC24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32EB5FF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ACC526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Dopaquinon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B81250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76.035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47797C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4590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B06734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9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181374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3417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533239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9030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5EA496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6464</w:t>
            </w:r>
          </w:p>
        </w:tc>
      </w:tr>
      <w:tr w:rsidR="0036393B" w:rsidRPr="002D2553" w14:paraId="1A701D71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1A31157B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811C90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D59037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Citramal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E7508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9.019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709833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91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2FBC0F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8O5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2620A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7072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4BFF34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686959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2E586C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.06E-05</w:t>
            </w:r>
          </w:p>
        </w:tc>
      </w:tr>
      <w:tr w:rsidR="0036393B" w:rsidRPr="002D2553" w14:paraId="23FEE9C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A2644C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929602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359CA0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yroglutam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6A8219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8.0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1CAC4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914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609787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5H7N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45EEC7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4549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8A30B9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5494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1FF8E3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345</w:t>
            </w:r>
          </w:p>
        </w:tc>
      </w:tr>
      <w:tr w:rsidR="0036393B" w:rsidRPr="002D2553" w14:paraId="1DBC12A5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55C7548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70BFEC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323A1E4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c(16:0/0:0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A7E7D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96.3388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676652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83171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140DD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4H50N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63EE8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9268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FC2DA2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35237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13808F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1335</w:t>
            </w:r>
          </w:p>
        </w:tc>
      </w:tr>
      <w:tr w:rsidR="0036393B" w:rsidRPr="002D2553" w14:paraId="404FA70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323F88A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602B39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50B1033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-(hydroxymethyl)-5,9-dimethyltetracyclo[11.2.1.0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D65BB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15.231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789F89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.981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31282A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9H32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82B640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0098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3A8A00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5002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7101DA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2627</w:t>
            </w:r>
          </w:p>
        </w:tc>
      </w:tr>
      <w:tr w:rsidR="0036393B" w:rsidRPr="002D2553" w14:paraId="551D2B5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AC88DE4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AF83A7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FE7005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Z-hexadece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056DD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37.220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7538F5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1009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B0072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6H30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B10371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1085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81F57C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1717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577845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35222</w:t>
            </w:r>
          </w:p>
        </w:tc>
      </w:tr>
      <w:tr w:rsidR="0036393B" w:rsidRPr="002D2553" w14:paraId="139A95A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B15713D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lastRenderedPageBreak/>
              <w:t>49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0A624E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0E363E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Indole-3-carboxyaldehyd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E7D4E0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44.0452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27D8C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.1106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B35F5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9H7NO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B5E91B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4357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608B09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31570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666A35B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5E-05</w:t>
            </w:r>
          </w:p>
        </w:tc>
      </w:tr>
      <w:tr w:rsidR="0036393B" w:rsidRPr="002D2553" w14:paraId="33A1844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C6CE78A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8FB5CDE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E26924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-Oleoyl Lysophosphatidic Acid (sodium salt)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C6A1A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37.2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73396A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7750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1272D3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41O7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6FE081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10002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A886EC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8.65341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5F0DE89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1746</w:t>
            </w:r>
          </w:p>
        </w:tc>
      </w:tr>
      <w:tr w:rsidR="0036393B" w:rsidRPr="002D2553" w14:paraId="285C83B7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565DAA28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1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255AA1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B6BA50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MG(18:2(9Z,12Z)/0:0/0:0)[</w:t>
            </w: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ra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>]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BA6C18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55.283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75A420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1.8575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CA43AB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38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6E854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1225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1FCEBF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811061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4EF5020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55</w:t>
            </w:r>
          </w:p>
        </w:tc>
      </w:tr>
      <w:tr w:rsidR="0036393B" w:rsidRPr="002D2553" w14:paraId="150E639A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0035D8E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CCECC1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47874B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Adenylosuccin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C22309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464.0811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6B0410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4833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2BC117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4H18N5O11P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3F6232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8706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4AF2F6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39024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FB9C6D9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16081</w:t>
            </w:r>
          </w:p>
        </w:tc>
      </w:tr>
      <w:tr w:rsidR="0036393B" w:rsidRPr="002D2553" w14:paraId="0BA431BE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640FCCA8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4D2B2E5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C9D62E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2-Hydroxydodecano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E7DA3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15.165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5AC10F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7.120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14373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2H24O3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396FE2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526578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2A077A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04927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11B33F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7378</w:t>
            </w:r>
          </w:p>
        </w:tc>
      </w:tr>
      <w:tr w:rsidR="0036393B" w:rsidRPr="002D2553" w14:paraId="09D51C76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3514F84D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08682B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352904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Reduced haloperidol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175961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98.131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70B2CE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8595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C7214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21H25ClFNO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C54FFA1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97021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3DFA51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3951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5CE63B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0325</w:t>
            </w:r>
          </w:p>
        </w:tc>
      </w:tr>
      <w:tr w:rsidR="0036393B" w:rsidRPr="002D2553" w14:paraId="08C2783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4FB18367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80AEA85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05D3E3EF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Xanthurenic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CDC05B7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04.0303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FD418A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2.70706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6C3342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0H7N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B3D84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38943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37D63DB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212458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1C6C7B4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.97E-05</w:t>
            </w:r>
          </w:p>
        </w:tc>
      </w:tr>
      <w:tr w:rsidR="0036393B" w:rsidRPr="002D2553" w14:paraId="14372E8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78B7209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2BA28DC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1624C75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2D2553">
              <w:rPr>
                <w:rFonts w:hint="eastAsia"/>
                <w:color w:val="000000"/>
                <w:sz w:val="15"/>
                <w:szCs w:val="15"/>
              </w:rPr>
              <w:t>Dodecylbenzenesulfonic</w:t>
            </w:r>
            <w:proofErr w:type="spellEnd"/>
            <w:r w:rsidRPr="002D2553">
              <w:rPr>
                <w:rFonts w:hint="eastAsia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C00C84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25.184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50FF39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1333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005FE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18H30O3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6C641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23002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49405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829193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0B353B7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8691</w:t>
            </w:r>
          </w:p>
        </w:tc>
      </w:tr>
      <w:tr w:rsidR="0036393B" w:rsidRPr="002D2553" w14:paraId="6EDEC22D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2401CDC3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743F72F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4129CE9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Alpha-D-Glucose-1,6-diphosphat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BE62E9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338.9885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895831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1498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AD2BA2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6H14O12P2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3B8DB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266989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4B82D0D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3.50076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8A50C88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46462</w:t>
            </w:r>
          </w:p>
        </w:tc>
      </w:tr>
      <w:tr w:rsidR="0036393B" w:rsidRPr="002D2553" w14:paraId="1742EBFF" w14:textId="77777777" w:rsidTr="0036393B">
        <w:trPr>
          <w:trHeight w:hRule="exact" w:val="369"/>
          <w:jc w:val="center"/>
        </w:trPr>
        <w:tc>
          <w:tcPr>
            <w:tcW w:w="323" w:type="pct"/>
            <w:vAlign w:val="center"/>
          </w:tcPr>
          <w:p w14:paraId="72CC3374" w14:textId="77777777" w:rsidR="002D2553" w:rsidRPr="002D2553" w:rsidRDefault="002D2553" w:rsidP="002D2553">
            <w:pPr>
              <w:widowControl w:val="0"/>
              <w:autoSpaceDE w:val="0"/>
              <w:autoSpaceDN w:val="0"/>
              <w:adjustRightInd w:val="0"/>
              <w:spacing w:before="0" w:after="0" w:line="200" w:lineRule="exact"/>
              <w:jc w:val="center"/>
              <w:rPr>
                <w:rFonts w:eastAsia="宋体" w:cs="Times New Roman"/>
                <w:bCs/>
                <w:kern w:val="2"/>
                <w:sz w:val="15"/>
                <w:szCs w:val="15"/>
                <w:lang w:eastAsia="zh-CN"/>
              </w:rPr>
            </w:pPr>
            <w:r w:rsidRPr="002D2553">
              <w:rPr>
                <w:rFonts w:eastAsia="宋体" w:cs="Times New Roman" w:hint="eastAsia"/>
                <w:bCs/>
                <w:kern w:val="2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1EDED3C4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neg</w:t>
            </w:r>
          </w:p>
        </w:tc>
        <w:tc>
          <w:tcPr>
            <w:tcW w:w="1794" w:type="pct"/>
            <w:shd w:val="clear" w:color="auto" w:fill="auto"/>
            <w:noWrap/>
            <w:vAlign w:val="center"/>
          </w:tcPr>
          <w:p w14:paraId="656ECBF6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9-PAHSA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6937A53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537.489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2C8B9D0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5.0564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98D3D7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C34H66O4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7C2DCA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1.008307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8F56842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7012</w:t>
            </w:r>
          </w:p>
        </w:tc>
        <w:tc>
          <w:tcPr>
            <w:tcW w:w="342" w:type="pct"/>
            <w:gridSpan w:val="3"/>
            <w:shd w:val="clear" w:color="auto" w:fill="auto"/>
            <w:noWrap/>
            <w:vAlign w:val="center"/>
          </w:tcPr>
          <w:p w14:paraId="79ADAFEC" w14:textId="77777777" w:rsidR="002D2553" w:rsidRPr="002D2553" w:rsidRDefault="002D2553" w:rsidP="002D2553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2D2553">
              <w:rPr>
                <w:rFonts w:hint="eastAsia"/>
                <w:color w:val="000000"/>
                <w:sz w:val="15"/>
                <w:szCs w:val="15"/>
              </w:rPr>
              <w:t>0.005177</w:t>
            </w:r>
          </w:p>
        </w:tc>
      </w:tr>
    </w:tbl>
    <w:p w14:paraId="7D644177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0A307C67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01212CCD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70C05C7B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1EA8DABD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4EDC5402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758FB846" w14:textId="77777777" w:rsidR="007A40F0" w:rsidRPr="002D2553" w:rsidRDefault="007A40F0">
      <w:pPr>
        <w:rPr>
          <w:rFonts w:eastAsia="宋体" w:cs="Times New Roman"/>
          <w:bCs/>
          <w:kern w:val="2"/>
          <w:sz w:val="15"/>
          <w:szCs w:val="15"/>
          <w:lang w:eastAsia="zh-CN"/>
        </w:rPr>
      </w:pPr>
    </w:p>
    <w:p w14:paraId="259D56AF" w14:textId="77777777" w:rsidR="007A40F0" w:rsidRPr="002D2553" w:rsidRDefault="007A40F0">
      <w:pPr>
        <w:rPr>
          <w:sz w:val="15"/>
          <w:szCs w:val="15"/>
        </w:rPr>
      </w:pPr>
    </w:p>
    <w:sectPr w:rsidR="007A40F0" w:rsidRPr="002D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C4306" w14:textId="77777777" w:rsidR="008B03F7" w:rsidRDefault="008B03F7" w:rsidP="00A519F4">
      <w:pPr>
        <w:spacing w:before="0" w:after="0"/>
      </w:pPr>
      <w:r>
        <w:separator/>
      </w:r>
    </w:p>
  </w:endnote>
  <w:endnote w:type="continuationSeparator" w:id="0">
    <w:p w14:paraId="6A3B9357" w14:textId="77777777" w:rsidR="008B03F7" w:rsidRDefault="008B03F7" w:rsidP="00A519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1C0EF" w14:textId="77777777" w:rsidR="008B03F7" w:rsidRDefault="008B03F7" w:rsidP="00A519F4">
      <w:pPr>
        <w:spacing w:before="0" w:after="0"/>
      </w:pPr>
      <w:r>
        <w:separator/>
      </w:r>
    </w:p>
  </w:footnote>
  <w:footnote w:type="continuationSeparator" w:id="0">
    <w:p w14:paraId="74CC8C22" w14:textId="77777777" w:rsidR="008B03F7" w:rsidRDefault="008B03F7" w:rsidP="00A519F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F0"/>
    <w:rsid w:val="0006359A"/>
    <w:rsid w:val="00091944"/>
    <w:rsid w:val="002D2553"/>
    <w:rsid w:val="0036393B"/>
    <w:rsid w:val="003C52E6"/>
    <w:rsid w:val="00421886"/>
    <w:rsid w:val="006B3C32"/>
    <w:rsid w:val="007A40F0"/>
    <w:rsid w:val="008B03F7"/>
    <w:rsid w:val="00926D0A"/>
    <w:rsid w:val="00A519F4"/>
    <w:rsid w:val="00B21485"/>
    <w:rsid w:val="00BC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E65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F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9F4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519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9F4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F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9F4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519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9F4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6</Pages>
  <Words>2412</Words>
  <Characters>13754</Characters>
  <Application>Microsoft Office Word</Application>
  <DocSecurity>0</DocSecurity>
  <Lines>114</Lines>
  <Paragraphs>32</Paragraphs>
  <ScaleCrop>false</ScaleCrop>
  <Company>Microsoft</Company>
  <LinksUpToDate>false</LinksUpToDate>
  <CharactersWithSpaces>16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慧</dc:creator>
  <cp:lastModifiedBy>董慧</cp:lastModifiedBy>
  <cp:revision>6</cp:revision>
  <dcterms:created xsi:type="dcterms:W3CDTF">2022-01-24T02:04:00Z</dcterms:created>
  <dcterms:modified xsi:type="dcterms:W3CDTF">2022-03-11T08:23:00Z</dcterms:modified>
</cp:coreProperties>
</file>